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0C4C" w14:textId="5F827719" w:rsidR="0008277D" w:rsidRDefault="00822E46" w:rsidP="00967789">
      <w:pPr>
        <w:spacing w:line="276" w:lineRule="auto"/>
        <w:rPr>
          <w:i/>
          <w:iCs/>
        </w:rPr>
      </w:pPr>
      <w:r w:rsidRPr="007B4098">
        <w:rPr>
          <w:i/>
          <w:iCs/>
        </w:rPr>
        <w:t xml:space="preserve">Supplementary </w:t>
      </w:r>
      <w:r w:rsidR="004A7DAC">
        <w:rPr>
          <w:i/>
          <w:iCs/>
        </w:rPr>
        <w:t>material</w:t>
      </w:r>
      <w:r w:rsidRPr="007B4098">
        <w:rPr>
          <w:i/>
          <w:iCs/>
        </w:rPr>
        <w:t xml:space="preserve"> </w:t>
      </w:r>
      <w:r w:rsidR="00E236FC">
        <w:rPr>
          <w:i/>
          <w:iCs/>
        </w:rPr>
        <w:t>E</w:t>
      </w:r>
      <w:r w:rsidRPr="007B4098">
        <w:rPr>
          <w:i/>
          <w:iCs/>
        </w:rPr>
        <w:t xml:space="preserve">: </w:t>
      </w:r>
      <w:r w:rsidR="00CA40BA">
        <w:rPr>
          <w:i/>
          <w:iCs/>
        </w:rPr>
        <w:t>Reflexivity statement</w:t>
      </w:r>
    </w:p>
    <w:p w14:paraId="1139DC54" w14:textId="77777777" w:rsidR="00CA40BA" w:rsidRDefault="00CA40BA" w:rsidP="00967789">
      <w:pPr>
        <w:spacing w:line="276" w:lineRule="auto"/>
        <w:rPr>
          <w:i/>
          <w:iCs/>
        </w:rPr>
      </w:pPr>
    </w:p>
    <w:p w14:paraId="16B03BD6" w14:textId="3F332A20" w:rsidR="00CA40BA" w:rsidRPr="007B741B" w:rsidRDefault="00037976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does this study address local research and policy priorities?</w:t>
      </w:r>
    </w:p>
    <w:p w14:paraId="31F970F4" w14:textId="77777777" w:rsidR="00500C57" w:rsidRDefault="00500C57" w:rsidP="00967789">
      <w:pPr>
        <w:spacing w:line="276" w:lineRule="auto"/>
      </w:pPr>
    </w:p>
    <w:p w14:paraId="01770D4A" w14:textId="6AC44021" w:rsidR="00857B00" w:rsidRDefault="00F726EF" w:rsidP="00C63480">
      <w:pPr>
        <w:spacing w:line="276" w:lineRule="auto"/>
      </w:pPr>
      <w:r>
        <w:t>Colleagues from the AIDS and TB unit of the Zimbabwe Ministry of Health and Child Care</w:t>
      </w:r>
      <w:r w:rsidR="00611506">
        <w:t xml:space="preserve"> (MOHCC)</w:t>
      </w:r>
      <w:r>
        <w:t xml:space="preserve"> were involved at the study proposal </w:t>
      </w:r>
      <w:r w:rsidR="000331CF">
        <w:t xml:space="preserve">and funding application </w:t>
      </w:r>
      <w:r>
        <w:t xml:space="preserve">stage to ensure that the study aligned with local policy priorities. </w:t>
      </w:r>
      <w:r w:rsidR="003B34A1">
        <w:t xml:space="preserve">Management of sexually transmitted infections (STIs) in Zimbabwe relies on syndromic management. In addition to </w:t>
      </w:r>
      <w:r w:rsidR="0024577D">
        <w:t xml:space="preserve">not allowing for the detection and treatment of asymptomatic STIs, it also </w:t>
      </w:r>
      <w:r w:rsidR="005C167D">
        <w:t xml:space="preserve">means that aetiological surveillance of </w:t>
      </w:r>
      <w:r w:rsidR="00021680">
        <w:t xml:space="preserve">STIs is lacking, which is important to </w:t>
      </w:r>
      <w:r>
        <w:t xml:space="preserve">guide the development of guidelines. </w:t>
      </w:r>
      <w:r w:rsidR="00181469">
        <w:t xml:space="preserve">There is no recent data available </w:t>
      </w:r>
      <w:r w:rsidR="00E31B60">
        <w:t>on STI prevalence in antenatal care</w:t>
      </w:r>
      <w:r w:rsidR="00717992">
        <w:t xml:space="preserve"> in Zimbabwe</w:t>
      </w:r>
      <w:r w:rsidR="00E31B60">
        <w:t xml:space="preserve">. To our knowledge, </w:t>
      </w:r>
      <w:r w:rsidR="00E31B60" w:rsidRPr="00E31B60">
        <w:t xml:space="preserve">this is the largest study investigating prevalence of </w:t>
      </w:r>
      <w:r w:rsidR="00E31B60" w:rsidRPr="00470644">
        <w:rPr>
          <w:i/>
          <w:iCs/>
        </w:rPr>
        <w:t>Chlamydia trachomatis</w:t>
      </w:r>
      <w:r w:rsidR="00E31B60" w:rsidRPr="00E31B60">
        <w:t xml:space="preserve">, </w:t>
      </w:r>
      <w:r w:rsidR="00E31B60" w:rsidRPr="00470644">
        <w:rPr>
          <w:i/>
          <w:iCs/>
        </w:rPr>
        <w:t>Neisseria gonorrhoeae</w:t>
      </w:r>
      <w:r w:rsidR="00E31B60" w:rsidRPr="00E31B60">
        <w:t xml:space="preserve"> and </w:t>
      </w:r>
      <w:r w:rsidR="00E31B60" w:rsidRPr="00470644">
        <w:rPr>
          <w:i/>
          <w:iCs/>
        </w:rPr>
        <w:t>Trichomonas vaginalis</w:t>
      </w:r>
      <w:r w:rsidR="00E31B60" w:rsidRPr="00E31B60">
        <w:t xml:space="preserve"> in antenatal care in Zimbabwe, and one of the largest for </w:t>
      </w:r>
      <w:r w:rsidR="00717992">
        <w:t>hepatitis B (</w:t>
      </w:r>
      <w:r w:rsidR="00E31B60" w:rsidRPr="00E31B60">
        <w:t>HBV</w:t>
      </w:r>
      <w:r w:rsidR="00717992">
        <w:t>)</w:t>
      </w:r>
      <w:r w:rsidR="00E31B60" w:rsidRPr="00E31B60">
        <w:t>.</w:t>
      </w:r>
      <w:r w:rsidR="000B22FD">
        <w:t xml:space="preserve"> </w:t>
      </w:r>
      <w:r w:rsidR="00C66439">
        <w:t xml:space="preserve">The aetiological data produced in this study can be used to inform future development </w:t>
      </w:r>
      <w:r w:rsidR="00F455B5">
        <w:t xml:space="preserve">of guidelines </w:t>
      </w:r>
      <w:r w:rsidR="00C66439">
        <w:t>in Zimbabwe</w:t>
      </w:r>
      <w:r w:rsidR="00F455B5">
        <w:t xml:space="preserve">. </w:t>
      </w:r>
      <w:r>
        <w:t xml:space="preserve">Furthermore, </w:t>
      </w:r>
      <w:r w:rsidR="0040109B">
        <w:t xml:space="preserve">the quantitative and qualitative data </w:t>
      </w:r>
      <w:r>
        <w:t xml:space="preserve">provides important lessons for </w:t>
      </w:r>
      <w:r w:rsidR="00C63ECD">
        <w:t>implementation of</w:t>
      </w:r>
      <w:r>
        <w:t xml:space="preserve"> </w:t>
      </w:r>
      <w:r w:rsidR="00C63ECD">
        <w:t xml:space="preserve">screening for both STIs and HBV in a Zimbabwean context. </w:t>
      </w:r>
      <w:r w:rsidR="00565E8B">
        <w:t xml:space="preserve">In particular, </w:t>
      </w:r>
      <w:r w:rsidR="000275F0">
        <w:t xml:space="preserve">HBV screening </w:t>
      </w:r>
      <w:r w:rsidR="00565E8B">
        <w:t>as part of the triple elimination initiative</w:t>
      </w:r>
      <w:r w:rsidR="00611506">
        <w:t xml:space="preserve"> is </w:t>
      </w:r>
      <w:r w:rsidR="003C772A">
        <w:t xml:space="preserve">currently </w:t>
      </w:r>
      <w:r w:rsidR="00611506">
        <w:t>under consideration by MOHCC</w:t>
      </w:r>
      <w:r w:rsidR="00857B00">
        <w:t>, and so findings will be directly relevant to such a rollout.</w:t>
      </w:r>
      <w:r w:rsidR="00B00A67">
        <w:t xml:space="preserve"> </w:t>
      </w:r>
      <w:r w:rsidR="00830779">
        <w:t>Our findings</w:t>
      </w:r>
      <w:r w:rsidR="00F455B5">
        <w:t xml:space="preserve"> has also directly informed </w:t>
      </w:r>
      <w:r w:rsidR="00C63480">
        <w:t xml:space="preserve">a funded cluster randomised trial in Zimbabwe (PROMISE) investigating where antenatal STI screening can prevent adverse birth outcomes. </w:t>
      </w:r>
      <w:r w:rsidR="007B741B">
        <w:t>Implementation of gonococcal culture and drug sensitivity testing as part of the broader project also informed the development of the Zimbabwe county-specific protocol for the ongoing enhanced gonococcal antimicrobial surveillance programme.</w:t>
      </w:r>
    </w:p>
    <w:p w14:paraId="79E1311A" w14:textId="77777777" w:rsidR="00500C57" w:rsidRDefault="00500C57" w:rsidP="00967789">
      <w:pPr>
        <w:spacing w:line="276" w:lineRule="auto"/>
      </w:pPr>
    </w:p>
    <w:p w14:paraId="498FB946" w14:textId="51E1209F" w:rsidR="00037976" w:rsidRPr="007B741B" w:rsidRDefault="00037976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were local researchers involved in study design?</w:t>
      </w:r>
    </w:p>
    <w:p w14:paraId="74691565" w14:textId="77777777" w:rsidR="009071B9" w:rsidRDefault="009071B9" w:rsidP="00967789">
      <w:pPr>
        <w:spacing w:line="276" w:lineRule="auto"/>
      </w:pPr>
    </w:p>
    <w:p w14:paraId="5C3800A1" w14:textId="236EC417" w:rsidR="00857B00" w:rsidRDefault="00C22C23" w:rsidP="00967789">
      <w:pPr>
        <w:spacing w:line="276" w:lineRule="auto"/>
      </w:pPr>
      <w:r>
        <w:t xml:space="preserve">This study is the primary output of a PhD fellowship in global health research held by KM, a </w:t>
      </w:r>
      <w:r w:rsidR="00393066">
        <w:t>researcher from a high-income setting.</w:t>
      </w:r>
      <w:r w:rsidR="00B43E80">
        <w:t xml:space="preserve"> As such, design of the study was led by KM.</w:t>
      </w:r>
      <w:r w:rsidR="00951A91">
        <w:t xml:space="preserve"> However, local researchers, clinicians, and colleagues from the MOHCC were involved in study design at the proposal stage and throughout</w:t>
      </w:r>
      <w:r w:rsidR="007D5D76">
        <w:t xml:space="preserve">. Specifically, </w:t>
      </w:r>
      <w:r w:rsidR="00667542">
        <w:t>ED</w:t>
      </w:r>
      <w:r w:rsidR="00BE74A5">
        <w:t xml:space="preserve"> and TB were involved in design of study administration and data management processes, respectively. </w:t>
      </w:r>
      <w:r w:rsidR="0096692B">
        <w:t>CDC</w:t>
      </w:r>
      <w:r w:rsidR="00967789">
        <w:t xml:space="preserve">, </w:t>
      </w:r>
      <w:r w:rsidR="00857752">
        <w:t>FN</w:t>
      </w:r>
      <w:r w:rsidR="00967789">
        <w:t>, OM and AM</w:t>
      </w:r>
      <w:r w:rsidR="0096692B">
        <w:t xml:space="preserve"> </w:t>
      </w:r>
      <w:r w:rsidR="00855A25">
        <w:t xml:space="preserve">provided guidance with regards to implementation </w:t>
      </w:r>
      <w:r w:rsidR="00857752">
        <w:t xml:space="preserve">of STI screening within the Zimbabwean health system. </w:t>
      </w:r>
      <w:r w:rsidR="00967789">
        <w:t xml:space="preserve">OM and AM </w:t>
      </w:r>
      <w:r w:rsidR="003161FB">
        <w:t>provided guidance to ensure</w:t>
      </w:r>
      <w:r w:rsidR="00967789">
        <w:t xml:space="preserve"> the project aligned with MOHCC priorities. </w:t>
      </w:r>
      <w:r w:rsidR="00857752">
        <w:t xml:space="preserve">LK </w:t>
      </w:r>
      <w:r w:rsidR="00967789">
        <w:t>provided input with regards to HBV screening and the development of a referral pathway to secondary care, for individuals diagnosed with HBV.</w:t>
      </w:r>
    </w:p>
    <w:p w14:paraId="62CE0D6A" w14:textId="77777777" w:rsidR="009071B9" w:rsidRDefault="009071B9" w:rsidP="00967789">
      <w:pPr>
        <w:spacing w:line="276" w:lineRule="auto"/>
      </w:pPr>
    </w:p>
    <w:p w14:paraId="67BBD75E" w14:textId="77777777" w:rsidR="008275CC" w:rsidRPr="007B741B" w:rsidRDefault="00037976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has funding been used to support the local research team(s)?</w:t>
      </w:r>
    </w:p>
    <w:p w14:paraId="62D97312" w14:textId="77777777" w:rsidR="00FC1D2B" w:rsidRDefault="00FC1D2B" w:rsidP="00967789">
      <w:pPr>
        <w:spacing w:line="276" w:lineRule="auto"/>
      </w:pPr>
    </w:p>
    <w:p w14:paraId="69C29EAE" w14:textId="0ADC431C" w:rsidR="00967789" w:rsidRDefault="00FE6E44" w:rsidP="007B741B">
      <w:pPr>
        <w:spacing w:line="276" w:lineRule="auto"/>
      </w:pPr>
      <w:r>
        <w:t>RN</w:t>
      </w:r>
      <w:r w:rsidR="004519C2">
        <w:t xml:space="preserve"> and the intervention delivery team</w:t>
      </w:r>
      <w:r>
        <w:t xml:space="preserve"> w</w:t>
      </w:r>
      <w:r w:rsidR="004519C2">
        <w:t>ere</w:t>
      </w:r>
      <w:r>
        <w:t xml:space="preserve"> directly funded </w:t>
      </w:r>
      <w:r w:rsidR="00A15ACE">
        <w:t xml:space="preserve">through the </w:t>
      </w:r>
      <w:r w:rsidR="00467623">
        <w:t xml:space="preserve">project. Additionally, the project was used as a platform for other sub-studies (not presented in this manuscript) </w:t>
      </w:r>
      <w:r w:rsidR="00B53618">
        <w:t>aimed at the development of a mental health intervention for pregnant women and a cohort study focussed on pregnant children</w:t>
      </w:r>
      <w:r w:rsidR="0001070B">
        <w:t xml:space="preserve"> (the “</w:t>
      </w:r>
      <w:r w:rsidR="004323E9">
        <w:t>k</w:t>
      </w:r>
      <w:r w:rsidR="0001070B">
        <w:t>ids with kids” study).</w:t>
      </w:r>
    </w:p>
    <w:p w14:paraId="2B72A7E9" w14:textId="77777777" w:rsidR="00FC1D2B" w:rsidRDefault="00FC1D2B" w:rsidP="00967789">
      <w:pPr>
        <w:spacing w:line="276" w:lineRule="auto"/>
      </w:pPr>
    </w:p>
    <w:p w14:paraId="3B4B1CA0" w14:textId="77777777" w:rsidR="008275CC" w:rsidRPr="007B741B" w:rsidRDefault="008275CC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are research staff who conducted data collection acknowledged?</w:t>
      </w:r>
    </w:p>
    <w:p w14:paraId="05AF49F7" w14:textId="77777777" w:rsidR="00F550D2" w:rsidRDefault="00F550D2" w:rsidP="00967789">
      <w:pPr>
        <w:spacing w:line="276" w:lineRule="auto"/>
      </w:pPr>
    </w:p>
    <w:p w14:paraId="0810F2F9" w14:textId="64A1F538" w:rsidR="00F550D2" w:rsidRDefault="00F550D2" w:rsidP="00967789">
      <w:pPr>
        <w:spacing w:line="276" w:lineRule="auto"/>
      </w:pPr>
      <w:r>
        <w:t>Staff involved in</w:t>
      </w:r>
      <w:r w:rsidR="00EE3DF1">
        <w:t xml:space="preserve"> collection</w:t>
      </w:r>
      <w:r w:rsidR="00963B09">
        <w:t xml:space="preserve"> of qualitative </w:t>
      </w:r>
      <w:r w:rsidR="00322BAF">
        <w:t xml:space="preserve">and process </w:t>
      </w:r>
      <w:r w:rsidR="00963B09">
        <w:t>data through</w:t>
      </w:r>
      <w:r w:rsidR="00322BAF">
        <w:t xml:space="preserve"> observations, interviews and group discussions </w:t>
      </w:r>
      <w:r w:rsidR="00EE3DF1">
        <w:t xml:space="preserve"> (RN, MT) are </w:t>
      </w:r>
      <w:r w:rsidR="00322BAF">
        <w:t xml:space="preserve">included as authors in the manuscript. Staff involved </w:t>
      </w:r>
      <w:r w:rsidR="00EE3FF5">
        <w:t>with</w:t>
      </w:r>
      <w:r w:rsidR="00322BAF">
        <w:t xml:space="preserve"> delivery of the intervention are </w:t>
      </w:r>
      <w:r w:rsidR="00322BAF" w:rsidRPr="00934CB9">
        <w:t>included in the acknowledgements section.</w:t>
      </w:r>
    </w:p>
    <w:p w14:paraId="159FE332" w14:textId="77777777" w:rsidR="007B741B" w:rsidRDefault="007B741B" w:rsidP="00967789">
      <w:pPr>
        <w:spacing w:line="276" w:lineRule="auto"/>
      </w:pPr>
    </w:p>
    <w:p w14:paraId="0B8C66CE" w14:textId="77777777" w:rsidR="008275CC" w:rsidRPr="007B741B" w:rsidRDefault="008275CC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lastRenderedPageBreak/>
        <w:t>How have members of the research partnership been provided with access to study data?</w:t>
      </w:r>
    </w:p>
    <w:p w14:paraId="32C7D010" w14:textId="77777777" w:rsidR="002B0591" w:rsidRDefault="002B0591" w:rsidP="00967789">
      <w:pPr>
        <w:spacing w:line="276" w:lineRule="auto"/>
      </w:pPr>
    </w:p>
    <w:p w14:paraId="3E401D4F" w14:textId="101C20F1" w:rsidR="00DA3C30" w:rsidRDefault="009F7C6C" w:rsidP="007B741B">
      <w:pPr>
        <w:spacing w:line="276" w:lineRule="auto"/>
      </w:pPr>
      <w:r>
        <w:t>M</w:t>
      </w:r>
      <w:r w:rsidR="00E258B6">
        <w:t xml:space="preserve">embers of the </w:t>
      </w:r>
      <w:r>
        <w:t>Biomedical Research and Training Institute</w:t>
      </w:r>
      <w:r w:rsidR="005B37DA">
        <w:t xml:space="preserve"> (BRTI)</w:t>
      </w:r>
      <w:r>
        <w:t xml:space="preserve"> </w:t>
      </w:r>
      <w:r w:rsidR="00E258B6">
        <w:t>data team ha</w:t>
      </w:r>
      <w:r>
        <w:t>ve</w:t>
      </w:r>
      <w:r w:rsidR="00E258B6">
        <w:t xml:space="preserve"> direct access to the raw data on</w:t>
      </w:r>
      <w:r w:rsidR="00536C5F">
        <w:t xml:space="preserve"> ODK</w:t>
      </w:r>
      <w:r w:rsidR="00E258B6">
        <w:t xml:space="preserve"> servers</w:t>
      </w:r>
      <w:r w:rsidR="00536C5F">
        <w:t xml:space="preserve"> hosted by the London School of Hygiene &amp; Tropical Medicine</w:t>
      </w:r>
      <w:r w:rsidR="00E258B6">
        <w:t>.</w:t>
      </w:r>
      <w:r>
        <w:t xml:space="preserve"> </w:t>
      </w:r>
      <w:r w:rsidRPr="00DA3C30">
        <w:t xml:space="preserve">All members of the partnership have access to </w:t>
      </w:r>
      <w:r>
        <w:t>the</w:t>
      </w:r>
      <w:r w:rsidRPr="00DA3C30">
        <w:t xml:space="preserve"> study data.</w:t>
      </w:r>
    </w:p>
    <w:p w14:paraId="5262F2F1" w14:textId="77777777" w:rsidR="007B741B" w:rsidRDefault="007B741B" w:rsidP="00967789">
      <w:pPr>
        <w:spacing w:line="276" w:lineRule="auto"/>
      </w:pPr>
    </w:p>
    <w:p w14:paraId="2BCECEDA" w14:textId="075CBB5C" w:rsidR="00037976" w:rsidRPr="007B741B" w:rsidRDefault="008275CC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were data used to develop analytical skills within the partnership?</w:t>
      </w:r>
    </w:p>
    <w:p w14:paraId="7AE9DAA4" w14:textId="77777777" w:rsidR="002C3599" w:rsidRDefault="002C3599" w:rsidP="00967789">
      <w:pPr>
        <w:spacing w:line="276" w:lineRule="auto"/>
      </w:pPr>
    </w:p>
    <w:p w14:paraId="7A0AE1EB" w14:textId="02C5B817" w:rsidR="002C3599" w:rsidRDefault="009F19B3" w:rsidP="007B741B">
      <w:pPr>
        <w:spacing w:line="276" w:lineRule="auto"/>
      </w:pPr>
      <w:r>
        <w:t>T</w:t>
      </w:r>
      <w:r w:rsidR="00A74147">
        <w:t xml:space="preserve">his study presents the main output of </w:t>
      </w:r>
      <w:r>
        <w:t>a</w:t>
      </w:r>
      <w:r w:rsidR="00A74147">
        <w:t xml:space="preserve"> PhD fellowship for KM</w:t>
      </w:r>
      <w:r>
        <w:t xml:space="preserve">. As a result, </w:t>
      </w:r>
      <w:r w:rsidR="00B17248">
        <w:t>analysis was primar</w:t>
      </w:r>
      <w:r w:rsidR="00284590">
        <w:t>il</w:t>
      </w:r>
      <w:r w:rsidR="00B17248">
        <w:t>y conducted by KM.</w:t>
      </w:r>
      <w:r w:rsidR="00793AC8">
        <w:t xml:space="preserve"> However, the “Kids with kids” sub-study allowed </w:t>
      </w:r>
      <w:r w:rsidR="00A648FA">
        <w:t>for a junior social scientist to further develop qualitative data collection and analysis skills.</w:t>
      </w:r>
    </w:p>
    <w:p w14:paraId="0945DDE3" w14:textId="77777777" w:rsidR="007B741B" w:rsidRDefault="007B741B" w:rsidP="00967789">
      <w:pPr>
        <w:spacing w:line="276" w:lineRule="auto"/>
      </w:pPr>
    </w:p>
    <w:p w14:paraId="46A3F1E5" w14:textId="7FB70DBC" w:rsidR="008275CC" w:rsidRPr="007B741B" w:rsidRDefault="00F6668D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have research partners collaborated in interpreting study data?</w:t>
      </w:r>
    </w:p>
    <w:p w14:paraId="4F894466" w14:textId="77777777" w:rsidR="009C0DD5" w:rsidRDefault="009C0DD5" w:rsidP="009C0DD5">
      <w:pPr>
        <w:spacing w:line="276" w:lineRule="auto"/>
      </w:pPr>
    </w:p>
    <w:p w14:paraId="749D154C" w14:textId="1C6249EB" w:rsidR="00FD0303" w:rsidRDefault="00FD0303" w:rsidP="009C0DD5">
      <w:pPr>
        <w:spacing w:line="276" w:lineRule="auto"/>
      </w:pPr>
      <w:r>
        <w:t xml:space="preserve">Interim study results were presented at </w:t>
      </w:r>
      <w:r w:rsidR="00A209AE">
        <w:t>an STI advisory meeting hosted by the MOHCC</w:t>
      </w:r>
      <w:r w:rsidR="004E70C2">
        <w:t xml:space="preserve"> and </w:t>
      </w:r>
      <w:r w:rsidR="00A209AE">
        <w:t xml:space="preserve">attended by </w:t>
      </w:r>
      <w:r w:rsidR="006D2C7B">
        <w:t xml:space="preserve">both local and international stakeholders, as well as at </w:t>
      </w:r>
      <w:r w:rsidR="00C42ECC">
        <w:t xml:space="preserve">an annual research day hosted by the </w:t>
      </w:r>
      <w:r w:rsidR="005B37DA">
        <w:t>BRTI</w:t>
      </w:r>
      <w:r w:rsidR="00C42ECC">
        <w:t>. Both events allowed</w:t>
      </w:r>
      <w:r w:rsidR="007F4429">
        <w:t xml:space="preserve"> research partners and colleagues</w:t>
      </w:r>
      <w:r w:rsidR="00AE0D11">
        <w:t xml:space="preserve"> to provide feedback and insight into ongoing research processes.</w:t>
      </w:r>
      <w:r w:rsidR="009F5BE6">
        <w:t xml:space="preserve"> All co-authors have been involved in interpretation of study findings.</w:t>
      </w:r>
    </w:p>
    <w:p w14:paraId="277404F4" w14:textId="77777777" w:rsidR="007B741B" w:rsidRDefault="007B741B" w:rsidP="009C0DD5">
      <w:pPr>
        <w:spacing w:line="276" w:lineRule="auto"/>
      </w:pPr>
    </w:p>
    <w:p w14:paraId="35288314" w14:textId="09765DD6" w:rsidR="00F6668D" w:rsidRPr="007B741B" w:rsidRDefault="00F6668D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were research partners supported to develop writing skills?</w:t>
      </w:r>
    </w:p>
    <w:p w14:paraId="54DB9584" w14:textId="77777777" w:rsidR="009C0DD5" w:rsidRDefault="009C0DD5" w:rsidP="009C0DD5">
      <w:pPr>
        <w:spacing w:line="276" w:lineRule="auto"/>
      </w:pPr>
    </w:p>
    <w:p w14:paraId="4AB16231" w14:textId="2060CB1C" w:rsidR="00757C95" w:rsidRPr="00C137BB" w:rsidRDefault="009C0DD5" w:rsidP="00757C95">
      <w:pPr>
        <w:spacing w:line="276" w:lineRule="auto"/>
      </w:pPr>
      <w:r>
        <w:t xml:space="preserve">This study presents the main output of a PhD fellowship for KM. As a result, </w:t>
      </w:r>
      <w:r w:rsidR="00757C95" w:rsidRPr="00C137BB">
        <w:t>KM wrote the first draft of the manuscript. All authors reviewed the final draft of the manuscript.</w:t>
      </w:r>
    </w:p>
    <w:p w14:paraId="368B896C" w14:textId="77777777" w:rsidR="009C0DD5" w:rsidRDefault="009C0DD5" w:rsidP="009C0DD5">
      <w:pPr>
        <w:spacing w:line="276" w:lineRule="auto"/>
      </w:pPr>
    </w:p>
    <w:p w14:paraId="54DB18BF" w14:textId="7666E474" w:rsidR="00F6668D" w:rsidRPr="007B741B" w:rsidRDefault="00F6668D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will research products be shared to address local needs?</w:t>
      </w:r>
    </w:p>
    <w:p w14:paraId="02920E45" w14:textId="77777777" w:rsidR="00BB2F8F" w:rsidRDefault="00BB2F8F" w:rsidP="00BB2F8F">
      <w:pPr>
        <w:spacing w:line="276" w:lineRule="auto"/>
      </w:pPr>
    </w:p>
    <w:p w14:paraId="44153DC4" w14:textId="33236966" w:rsidR="00D0663C" w:rsidRDefault="00FE550F" w:rsidP="005B37DA">
      <w:pPr>
        <w:spacing w:line="276" w:lineRule="auto"/>
      </w:pPr>
      <w:r>
        <w:t xml:space="preserve">In addition to findings having been presented </w:t>
      </w:r>
      <w:r w:rsidR="005B37DA">
        <w:t xml:space="preserve">at the STI advisory meeting hosted by the MOHCC and the BRTI annual research day, </w:t>
      </w:r>
      <w:r w:rsidR="00D0663C">
        <w:t>KM also presented study findings as part of a “booth talk” at</w:t>
      </w:r>
      <w:r w:rsidR="005B37DA">
        <w:t xml:space="preserve"> the “International Conference on AIDS and STIs in Africa 2023, held in Harare, Zimbabwe.</w:t>
      </w:r>
      <w:r w:rsidR="00FA55F4">
        <w:t xml:space="preserve"> Findings have also been presented directly to the MOHCC, and</w:t>
      </w:r>
      <w:r w:rsidR="005B37DA">
        <w:t xml:space="preserve"> </w:t>
      </w:r>
      <w:r w:rsidR="00FA55F4">
        <w:t>f</w:t>
      </w:r>
      <w:r w:rsidR="005446B2">
        <w:t xml:space="preserve">urther dissemination is expected at early career researcher </w:t>
      </w:r>
      <w:r w:rsidR="00BE4B2B">
        <w:t xml:space="preserve">meetings hosted by a collaboration </w:t>
      </w:r>
      <w:r w:rsidR="00FA55F4">
        <w:t>between BRTI and the University of Zimbabwe</w:t>
      </w:r>
      <w:r w:rsidR="00F646BE">
        <w:t>.</w:t>
      </w:r>
    </w:p>
    <w:p w14:paraId="06F66C1D" w14:textId="77777777" w:rsidR="00FE550F" w:rsidRDefault="00FE550F" w:rsidP="00BB2F8F">
      <w:pPr>
        <w:spacing w:line="276" w:lineRule="auto"/>
      </w:pPr>
    </w:p>
    <w:p w14:paraId="7E823A18" w14:textId="5842AA4C" w:rsidR="00F6668D" w:rsidRPr="007B741B" w:rsidRDefault="00F6668D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is the leadership, contribution and ownership of this work by LMIC researchers recognised within the authorship?</w:t>
      </w:r>
    </w:p>
    <w:p w14:paraId="577BD2E5" w14:textId="77777777" w:rsidR="006C28D6" w:rsidRDefault="006C28D6" w:rsidP="006C28D6">
      <w:pPr>
        <w:spacing w:line="276" w:lineRule="auto"/>
      </w:pPr>
    </w:p>
    <w:p w14:paraId="08754B1A" w14:textId="4C6D7DEF" w:rsidR="006C28D6" w:rsidRDefault="001E1974" w:rsidP="001E1974">
      <w:pPr>
        <w:spacing w:line="276" w:lineRule="auto"/>
      </w:pPr>
      <w:r w:rsidRPr="001E1974">
        <w:t>The leadership, contribution, and ownership of this work by LMIC researchers is acknowledged through</w:t>
      </w:r>
      <w:r>
        <w:t xml:space="preserve"> the n</w:t>
      </w:r>
      <w:r w:rsidR="006C28D6">
        <w:t xml:space="preserve">ine </w:t>
      </w:r>
      <w:r w:rsidR="006C2894">
        <w:t>co-</w:t>
      </w:r>
      <w:r w:rsidR="006C28D6">
        <w:t xml:space="preserve">authors </w:t>
      </w:r>
      <w:r>
        <w:t xml:space="preserve">who </w:t>
      </w:r>
      <w:r w:rsidR="006C28D6">
        <w:t xml:space="preserve">are </w:t>
      </w:r>
      <w:r w:rsidR="006C2894">
        <w:t>LMIC</w:t>
      </w:r>
      <w:r w:rsidR="006C28D6">
        <w:t xml:space="preserve"> researchers</w:t>
      </w:r>
      <w:r w:rsidR="00F21B19">
        <w:t>, each of whom provided critical input</w:t>
      </w:r>
      <w:r w:rsidR="009F5BE6">
        <w:t xml:space="preserve"> into study design and interpretation.</w:t>
      </w:r>
    </w:p>
    <w:p w14:paraId="76D154E7" w14:textId="77777777" w:rsidR="00F646BE" w:rsidRDefault="00F646BE" w:rsidP="006C28D6">
      <w:pPr>
        <w:spacing w:line="276" w:lineRule="auto"/>
      </w:pPr>
    </w:p>
    <w:p w14:paraId="77A7F32D" w14:textId="76629501" w:rsidR="00081AA7" w:rsidRPr="007B741B" w:rsidRDefault="00081AA7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have early career researchers across the partnership been included within the authorship team?</w:t>
      </w:r>
    </w:p>
    <w:p w14:paraId="4631B75D" w14:textId="77777777" w:rsidR="00456865" w:rsidRDefault="00456865" w:rsidP="00456865">
      <w:pPr>
        <w:spacing w:line="276" w:lineRule="auto"/>
      </w:pPr>
    </w:p>
    <w:p w14:paraId="20E23E87" w14:textId="072E651D" w:rsidR="00456865" w:rsidRDefault="00456865" w:rsidP="00456865">
      <w:pPr>
        <w:spacing w:line="276" w:lineRule="auto"/>
      </w:pPr>
      <w:r>
        <w:t xml:space="preserve">The </w:t>
      </w:r>
      <w:r w:rsidR="00B33AEA">
        <w:t xml:space="preserve">first author </w:t>
      </w:r>
      <w:r w:rsidR="00EC6933">
        <w:t xml:space="preserve">(KM) is an early career researcher completing </w:t>
      </w:r>
      <w:r w:rsidR="004C7C4B">
        <w:t>a doctoral fellowship</w:t>
      </w:r>
      <w:r w:rsidR="00EC6933">
        <w:t xml:space="preserve">, for which this is the primary output. </w:t>
      </w:r>
      <w:r w:rsidR="00F01BA1">
        <w:t xml:space="preserve">Additionally, </w:t>
      </w:r>
      <w:r w:rsidR="0063472F">
        <w:t>CRSMY, RN, CDC and MT are all early career researchers.</w:t>
      </w:r>
    </w:p>
    <w:p w14:paraId="78A53804" w14:textId="77777777" w:rsidR="00456865" w:rsidRDefault="00456865" w:rsidP="00456865">
      <w:pPr>
        <w:spacing w:line="276" w:lineRule="auto"/>
      </w:pPr>
    </w:p>
    <w:p w14:paraId="599EB210" w14:textId="77777777" w:rsidR="009936CF" w:rsidRDefault="009936CF" w:rsidP="00456865">
      <w:pPr>
        <w:spacing w:line="276" w:lineRule="auto"/>
      </w:pPr>
    </w:p>
    <w:p w14:paraId="3583BAEE" w14:textId="77777777" w:rsidR="009936CF" w:rsidRDefault="009936CF" w:rsidP="00456865">
      <w:pPr>
        <w:spacing w:line="276" w:lineRule="auto"/>
      </w:pPr>
    </w:p>
    <w:p w14:paraId="4A0C2ACD" w14:textId="23A1A60C" w:rsidR="00081AA7" w:rsidRPr="007B741B" w:rsidRDefault="00081AA7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lastRenderedPageBreak/>
        <w:t>How has gender balance been addressed within the authorship?</w:t>
      </w:r>
    </w:p>
    <w:p w14:paraId="3FD56A54" w14:textId="77777777" w:rsidR="00536ED6" w:rsidRDefault="00536ED6" w:rsidP="00967789">
      <w:pPr>
        <w:spacing w:line="276" w:lineRule="auto"/>
      </w:pPr>
    </w:p>
    <w:p w14:paraId="2D4244CA" w14:textId="7CE22C50" w:rsidR="00536ED6" w:rsidRDefault="00536ED6" w:rsidP="00967789">
      <w:pPr>
        <w:spacing w:line="276" w:lineRule="auto"/>
      </w:pPr>
      <w:r>
        <w:t>Ten</w:t>
      </w:r>
      <w:r w:rsidRPr="00536ED6">
        <w:t xml:space="preserve"> authors are female and s</w:t>
      </w:r>
      <w:r>
        <w:t>even</w:t>
      </w:r>
      <w:r w:rsidRPr="00536ED6">
        <w:t xml:space="preserve"> authors are male.</w:t>
      </w:r>
    </w:p>
    <w:p w14:paraId="0F3F1E48" w14:textId="77777777" w:rsidR="00536ED6" w:rsidRDefault="00536ED6" w:rsidP="00967789">
      <w:pPr>
        <w:spacing w:line="276" w:lineRule="auto"/>
      </w:pPr>
    </w:p>
    <w:p w14:paraId="4592D093" w14:textId="690C08F2" w:rsidR="00081AA7" w:rsidRPr="007B741B" w:rsidRDefault="00081AA7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has the project contributed to training of LMIC researchers?</w:t>
      </w:r>
    </w:p>
    <w:p w14:paraId="5103EB8D" w14:textId="77777777" w:rsidR="004C7C4B" w:rsidRDefault="004C7C4B" w:rsidP="004C7C4B">
      <w:pPr>
        <w:spacing w:line="276" w:lineRule="auto"/>
      </w:pPr>
    </w:p>
    <w:p w14:paraId="241515E4" w14:textId="2C34C388" w:rsidR="004C7C4B" w:rsidRDefault="00DF5C83" w:rsidP="007B741B">
      <w:pPr>
        <w:spacing w:line="276" w:lineRule="auto"/>
      </w:pPr>
      <w:r>
        <w:t xml:space="preserve">Training was provided </w:t>
      </w:r>
      <w:r w:rsidR="00BA1ECA">
        <w:t xml:space="preserve">in qualitative and quantitative data collection, as well as clinical procedures including the use of novel diagnostics. </w:t>
      </w:r>
    </w:p>
    <w:p w14:paraId="06C5E7D7" w14:textId="77777777" w:rsidR="007B741B" w:rsidRDefault="007B741B" w:rsidP="004C7C4B">
      <w:pPr>
        <w:spacing w:line="276" w:lineRule="auto"/>
      </w:pPr>
    </w:p>
    <w:p w14:paraId="1D1392FC" w14:textId="22532B1C" w:rsidR="00081AA7" w:rsidRPr="007B741B" w:rsidRDefault="00500C57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How has the project contributed to improvements in local infrastructure?</w:t>
      </w:r>
    </w:p>
    <w:p w14:paraId="4466F9BC" w14:textId="77777777" w:rsidR="00B00A67" w:rsidRDefault="00B00A67" w:rsidP="00B00A67">
      <w:pPr>
        <w:spacing w:line="276" w:lineRule="auto"/>
      </w:pPr>
    </w:p>
    <w:p w14:paraId="20C1F406" w14:textId="18E1A1CF" w:rsidR="00B00A67" w:rsidRDefault="00B00A67" w:rsidP="00B00A67">
      <w:pPr>
        <w:spacing w:line="276" w:lineRule="auto"/>
      </w:pPr>
      <w:r w:rsidRPr="00B00A67">
        <w:t>This project has not directly contributed to improvements in local infrastructure.</w:t>
      </w:r>
    </w:p>
    <w:p w14:paraId="59D443EA" w14:textId="77777777" w:rsidR="00BD41E3" w:rsidRDefault="00BD41E3" w:rsidP="00967789">
      <w:pPr>
        <w:spacing w:line="276" w:lineRule="auto"/>
      </w:pPr>
    </w:p>
    <w:p w14:paraId="6438449C" w14:textId="4100D65B" w:rsidR="00500C57" w:rsidRPr="007B741B" w:rsidRDefault="00500C57" w:rsidP="00967789">
      <w:pPr>
        <w:pStyle w:val="ListParagraph"/>
        <w:numPr>
          <w:ilvl w:val="0"/>
          <w:numId w:val="1"/>
        </w:numPr>
        <w:spacing w:line="276" w:lineRule="auto"/>
        <w:rPr>
          <w:b/>
          <w:bCs/>
        </w:rPr>
      </w:pPr>
      <w:r w:rsidRPr="007B741B">
        <w:rPr>
          <w:b/>
          <w:bCs/>
        </w:rPr>
        <w:t>What safeguarding procedures were used to protect local study participants and researchers?</w:t>
      </w:r>
    </w:p>
    <w:p w14:paraId="3766A95E" w14:textId="77777777" w:rsidR="004C7C4B" w:rsidRDefault="004C7C4B" w:rsidP="00967789">
      <w:pPr>
        <w:spacing w:line="276" w:lineRule="auto"/>
      </w:pPr>
    </w:p>
    <w:p w14:paraId="0481C20C" w14:textId="5C4848FC" w:rsidR="00680EB6" w:rsidRDefault="001B3448" w:rsidP="00967789">
      <w:pPr>
        <w:spacing w:line="276" w:lineRule="auto"/>
      </w:pPr>
      <w:r w:rsidRPr="001B3448">
        <w:t>All data collected w</w:t>
      </w:r>
      <w:r>
        <w:t>as</w:t>
      </w:r>
      <w:r w:rsidRPr="001B3448">
        <w:t xml:space="preserve"> anonymised using a unique study ID. Any identifiable data (e.g. locator forms) w</w:t>
      </w:r>
      <w:r>
        <w:t>ere</w:t>
      </w:r>
      <w:r w:rsidRPr="001B3448">
        <w:t xml:space="preserve"> stored in secure, locked facilities with access limited to the study team.</w:t>
      </w:r>
      <w:r w:rsidR="00044158">
        <w:t xml:space="preserve"> For vulnerable</w:t>
      </w:r>
      <w:r w:rsidR="005C0195">
        <w:t xml:space="preserve"> participants, the intervention team worked with clinic staff and NGO partners to support and refer them on if necessary</w:t>
      </w:r>
      <w:r w:rsidR="006F6BC4">
        <w:t>, using existing pathways.</w:t>
      </w:r>
    </w:p>
    <w:p w14:paraId="6E74268D" w14:textId="77777777" w:rsidR="00BD41E3" w:rsidRDefault="00BD41E3" w:rsidP="00967789">
      <w:pPr>
        <w:spacing w:line="276" w:lineRule="auto"/>
      </w:pPr>
    </w:p>
    <w:sectPr w:rsidR="00BD41E3" w:rsidSect="006A7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95CD7"/>
    <w:multiLevelType w:val="hybridMultilevel"/>
    <w:tmpl w:val="7A8A88FE"/>
    <w:lvl w:ilvl="0" w:tplc="1B0639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4F6FB7"/>
    <w:multiLevelType w:val="hybridMultilevel"/>
    <w:tmpl w:val="8AE01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851885">
    <w:abstractNumId w:val="1"/>
  </w:num>
  <w:num w:numId="2" w16cid:durableId="129355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B6"/>
    <w:rsid w:val="000010E3"/>
    <w:rsid w:val="0000569D"/>
    <w:rsid w:val="0001070B"/>
    <w:rsid w:val="00020365"/>
    <w:rsid w:val="00021680"/>
    <w:rsid w:val="000247B8"/>
    <w:rsid w:val="00024B37"/>
    <w:rsid w:val="000275F0"/>
    <w:rsid w:val="000331CF"/>
    <w:rsid w:val="000332F0"/>
    <w:rsid w:val="0003585A"/>
    <w:rsid w:val="00037976"/>
    <w:rsid w:val="00044158"/>
    <w:rsid w:val="00052F8B"/>
    <w:rsid w:val="00060DA7"/>
    <w:rsid w:val="00063E87"/>
    <w:rsid w:val="00067F44"/>
    <w:rsid w:val="00081AA7"/>
    <w:rsid w:val="0008277D"/>
    <w:rsid w:val="00091080"/>
    <w:rsid w:val="000932E3"/>
    <w:rsid w:val="000A6EC0"/>
    <w:rsid w:val="000A74FB"/>
    <w:rsid w:val="000B22FD"/>
    <w:rsid w:val="000C0AD9"/>
    <w:rsid w:val="000C68D2"/>
    <w:rsid w:val="000C75DA"/>
    <w:rsid w:val="000D3438"/>
    <w:rsid w:val="000D798C"/>
    <w:rsid w:val="000E44D0"/>
    <w:rsid w:val="00122BEF"/>
    <w:rsid w:val="00130F4E"/>
    <w:rsid w:val="001419F1"/>
    <w:rsid w:val="001426BB"/>
    <w:rsid w:val="00143C1A"/>
    <w:rsid w:val="00153C74"/>
    <w:rsid w:val="00160836"/>
    <w:rsid w:val="00160AC3"/>
    <w:rsid w:val="00170845"/>
    <w:rsid w:val="00177D87"/>
    <w:rsid w:val="00180337"/>
    <w:rsid w:val="0018047E"/>
    <w:rsid w:val="00181469"/>
    <w:rsid w:val="00190123"/>
    <w:rsid w:val="001A29D8"/>
    <w:rsid w:val="001A57BE"/>
    <w:rsid w:val="001A5915"/>
    <w:rsid w:val="001B3448"/>
    <w:rsid w:val="001B721C"/>
    <w:rsid w:val="001C3DD3"/>
    <w:rsid w:val="001C4AA5"/>
    <w:rsid w:val="001E1974"/>
    <w:rsid w:val="00236FBE"/>
    <w:rsid w:val="00237372"/>
    <w:rsid w:val="00240225"/>
    <w:rsid w:val="00243474"/>
    <w:rsid w:val="00245550"/>
    <w:rsid w:val="0024577D"/>
    <w:rsid w:val="00247F86"/>
    <w:rsid w:val="002521F8"/>
    <w:rsid w:val="00260E2E"/>
    <w:rsid w:val="00261802"/>
    <w:rsid w:val="0027340E"/>
    <w:rsid w:val="00281DF3"/>
    <w:rsid w:val="00284590"/>
    <w:rsid w:val="00287FD3"/>
    <w:rsid w:val="00296DD8"/>
    <w:rsid w:val="002A33C8"/>
    <w:rsid w:val="002A65D5"/>
    <w:rsid w:val="002B0591"/>
    <w:rsid w:val="002B3AC9"/>
    <w:rsid w:val="002C3599"/>
    <w:rsid w:val="002E40E4"/>
    <w:rsid w:val="003161FB"/>
    <w:rsid w:val="0032197B"/>
    <w:rsid w:val="00322BAF"/>
    <w:rsid w:val="00327F33"/>
    <w:rsid w:val="003439ED"/>
    <w:rsid w:val="00356D04"/>
    <w:rsid w:val="0035759E"/>
    <w:rsid w:val="00360852"/>
    <w:rsid w:val="0036584E"/>
    <w:rsid w:val="00373C08"/>
    <w:rsid w:val="00380547"/>
    <w:rsid w:val="00387FA4"/>
    <w:rsid w:val="00393066"/>
    <w:rsid w:val="003B34A1"/>
    <w:rsid w:val="003C05B4"/>
    <w:rsid w:val="003C4D65"/>
    <w:rsid w:val="003C772A"/>
    <w:rsid w:val="003D27D1"/>
    <w:rsid w:val="003E320E"/>
    <w:rsid w:val="003E342F"/>
    <w:rsid w:val="0040109B"/>
    <w:rsid w:val="00404C72"/>
    <w:rsid w:val="0040758B"/>
    <w:rsid w:val="0042080B"/>
    <w:rsid w:val="00430AC2"/>
    <w:rsid w:val="004323E9"/>
    <w:rsid w:val="00450992"/>
    <w:rsid w:val="004519C2"/>
    <w:rsid w:val="004558E4"/>
    <w:rsid w:val="00455B91"/>
    <w:rsid w:val="00456865"/>
    <w:rsid w:val="00457F1F"/>
    <w:rsid w:val="00461650"/>
    <w:rsid w:val="00463E08"/>
    <w:rsid w:val="00465809"/>
    <w:rsid w:val="00467623"/>
    <w:rsid w:val="004704CB"/>
    <w:rsid w:val="00470644"/>
    <w:rsid w:val="00483E67"/>
    <w:rsid w:val="0048553C"/>
    <w:rsid w:val="00487AFB"/>
    <w:rsid w:val="004932AC"/>
    <w:rsid w:val="004A7DAC"/>
    <w:rsid w:val="004B18B6"/>
    <w:rsid w:val="004B2266"/>
    <w:rsid w:val="004B446C"/>
    <w:rsid w:val="004C53BE"/>
    <w:rsid w:val="004C7C4B"/>
    <w:rsid w:val="004D0200"/>
    <w:rsid w:val="004D1DB6"/>
    <w:rsid w:val="004E70C2"/>
    <w:rsid w:val="004F5D2A"/>
    <w:rsid w:val="00500C57"/>
    <w:rsid w:val="00531C34"/>
    <w:rsid w:val="005324FB"/>
    <w:rsid w:val="00536C5F"/>
    <w:rsid w:val="00536ED6"/>
    <w:rsid w:val="005446B2"/>
    <w:rsid w:val="00546540"/>
    <w:rsid w:val="00550E54"/>
    <w:rsid w:val="00565E8B"/>
    <w:rsid w:val="00566314"/>
    <w:rsid w:val="00567FD7"/>
    <w:rsid w:val="00584299"/>
    <w:rsid w:val="005A77CB"/>
    <w:rsid w:val="005B2B26"/>
    <w:rsid w:val="005B2ED1"/>
    <w:rsid w:val="005B37DA"/>
    <w:rsid w:val="005B4052"/>
    <w:rsid w:val="005C0195"/>
    <w:rsid w:val="005C167D"/>
    <w:rsid w:val="005C50C1"/>
    <w:rsid w:val="005C78F6"/>
    <w:rsid w:val="005D6D9A"/>
    <w:rsid w:val="005F1672"/>
    <w:rsid w:val="005F55A4"/>
    <w:rsid w:val="006055F4"/>
    <w:rsid w:val="00607F61"/>
    <w:rsid w:val="00611506"/>
    <w:rsid w:val="00625548"/>
    <w:rsid w:val="0063472F"/>
    <w:rsid w:val="00646423"/>
    <w:rsid w:val="006644AE"/>
    <w:rsid w:val="00664E03"/>
    <w:rsid w:val="00667542"/>
    <w:rsid w:val="006776B8"/>
    <w:rsid w:val="00680EB6"/>
    <w:rsid w:val="0068730A"/>
    <w:rsid w:val="00687EFC"/>
    <w:rsid w:val="00694909"/>
    <w:rsid w:val="006A0814"/>
    <w:rsid w:val="006A768A"/>
    <w:rsid w:val="006B2683"/>
    <w:rsid w:val="006C2894"/>
    <w:rsid w:val="006C28D6"/>
    <w:rsid w:val="006C7F8F"/>
    <w:rsid w:val="006D2C7B"/>
    <w:rsid w:val="006D375C"/>
    <w:rsid w:val="006D5358"/>
    <w:rsid w:val="006E0DCD"/>
    <w:rsid w:val="006E12D2"/>
    <w:rsid w:val="006F1517"/>
    <w:rsid w:val="006F1795"/>
    <w:rsid w:val="006F50D2"/>
    <w:rsid w:val="006F6BC4"/>
    <w:rsid w:val="007017ED"/>
    <w:rsid w:val="00704E76"/>
    <w:rsid w:val="00717992"/>
    <w:rsid w:val="007226AA"/>
    <w:rsid w:val="007236B8"/>
    <w:rsid w:val="00736E6A"/>
    <w:rsid w:val="00740A52"/>
    <w:rsid w:val="00745198"/>
    <w:rsid w:val="00751F4E"/>
    <w:rsid w:val="00757C95"/>
    <w:rsid w:val="00763511"/>
    <w:rsid w:val="007672A7"/>
    <w:rsid w:val="00783D34"/>
    <w:rsid w:val="00793AC8"/>
    <w:rsid w:val="007A163C"/>
    <w:rsid w:val="007B13B9"/>
    <w:rsid w:val="007B1E4C"/>
    <w:rsid w:val="007B3448"/>
    <w:rsid w:val="007B4098"/>
    <w:rsid w:val="007B741B"/>
    <w:rsid w:val="007D5D76"/>
    <w:rsid w:val="007E67D6"/>
    <w:rsid w:val="007F4429"/>
    <w:rsid w:val="007F677C"/>
    <w:rsid w:val="007F6B2A"/>
    <w:rsid w:val="00806D24"/>
    <w:rsid w:val="00822E46"/>
    <w:rsid w:val="008275CC"/>
    <w:rsid w:val="00830779"/>
    <w:rsid w:val="00855A25"/>
    <w:rsid w:val="00857752"/>
    <w:rsid w:val="00857B00"/>
    <w:rsid w:val="00861F51"/>
    <w:rsid w:val="00881710"/>
    <w:rsid w:val="0088570A"/>
    <w:rsid w:val="00895D71"/>
    <w:rsid w:val="00897CAC"/>
    <w:rsid w:val="008A4953"/>
    <w:rsid w:val="008A76B8"/>
    <w:rsid w:val="008D10EB"/>
    <w:rsid w:val="008D3D77"/>
    <w:rsid w:val="008E35A1"/>
    <w:rsid w:val="009071B9"/>
    <w:rsid w:val="009072E2"/>
    <w:rsid w:val="0091385E"/>
    <w:rsid w:val="00913E44"/>
    <w:rsid w:val="00934CB9"/>
    <w:rsid w:val="00950B35"/>
    <w:rsid w:val="00951A91"/>
    <w:rsid w:val="009568AC"/>
    <w:rsid w:val="00963B09"/>
    <w:rsid w:val="00965869"/>
    <w:rsid w:val="0096692B"/>
    <w:rsid w:val="00967789"/>
    <w:rsid w:val="009813FA"/>
    <w:rsid w:val="009856B9"/>
    <w:rsid w:val="00990098"/>
    <w:rsid w:val="00991F26"/>
    <w:rsid w:val="009936CF"/>
    <w:rsid w:val="00994008"/>
    <w:rsid w:val="009B142F"/>
    <w:rsid w:val="009B510C"/>
    <w:rsid w:val="009C0CF3"/>
    <w:rsid w:val="009C0DD5"/>
    <w:rsid w:val="009D4ED2"/>
    <w:rsid w:val="009E5FEF"/>
    <w:rsid w:val="009F1889"/>
    <w:rsid w:val="009F19B3"/>
    <w:rsid w:val="009F1CA8"/>
    <w:rsid w:val="009F5BE6"/>
    <w:rsid w:val="009F6CD2"/>
    <w:rsid w:val="009F7C6C"/>
    <w:rsid w:val="00A016DD"/>
    <w:rsid w:val="00A15ACE"/>
    <w:rsid w:val="00A162E3"/>
    <w:rsid w:val="00A167DE"/>
    <w:rsid w:val="00A17EE1"/>
    <w:rsid w:val="00A209AE"/>
    <w:rsid w:val="00A6111E"/>
    <w:rsid w:val="00A648FA"/>
    <w:rsid w:val="00A74147"/>
    <w:rsid w:val="00A81398"/>
    <w:rsid w:val="00A81CFB"/>
    <w:rsid w:val="00A82396"/>
    <w:rsid w:val="00A82EBF"/>
    <w:rsid w:val="00A9035B"/>
    <w:rsid w:val="00A92C9A"/>
    <w:rsid w:val="00AB2DA5"/>
    <w:rsid w:val="00AB5767"/>
    <w:rsid w:val="00AD6DB2"/>
    <w:rsid w:val="00AE0D11"/>
    <w:rsid w:val="00B00A67"/>
    <w:rsid w:val="00B05331"/>
    <w:rsid w:val="00B1302B"/>
    <w:rsid w:val="00B17248"/>
    <w:rsid w:val="00B23C25"/>
    <w:rsid w:val="00B276E7"/>
    <w:rsid w:val="00B317D9"/>
    <w:rsid w:val="00B3349A"/>
    <w:rsid w:val="00B33AEA"/>
    <w:rsid w:val="00B43E80"/>
    <w:rsid w:val="00B4419D"/>
    <w:rsid w:val="00B53618"/>
    <w:rsid w:val="00B66CFF"/>
    <w:rsid w:val="00B8485A"/>
    <w:rsid w:val="00B85555"/>
    <w:rsid w:val="00B85D3A"/>
    <w:rsid w:val="00BA1ECA"/>
    <w:rsid w:val="00BB2F8F"/>
    <w:rsid w:val="00BC465D"/>
    <w:rsid w:val="00BD02F9"/>
    <w:rsid w:val="00BD41E3"/>
    <w:rsid w:val="00BE305D"/>
    <w:rsid w:val="00BE4B2B"/>
    <w:rsid w:val="00BE74A5"/>
    <w:rsid w:val="00BF7810"/>
    <w:rsid w:val="00C07C60"/>
    <w:rsid w:val="00C13850"/>
    <w:rsid w:val="00C22C23"/>
    <w:rsid w:val="00C25DD8"/>
    <w:rsid w:val="00C42ECC"/>
    <w:rsid w:val="00C63480"/>
    <w:rsid w:val="00C63ECD"/>
    <w:rsid w:val="00C656FA"/>
    <w:rsid w:val="00C66439"/>
    <w:rsid w:val="00C6748E"/>
    <w:rsid w:val="00C74589"/>
    <w:rsid w:val="00C77FB9"/>
    <w:rsid w:val="00C81276"/>
    <w:rsid w:val="00C82A7A"/>
    <w:rsid w:val="00C83A42"/>
    <w:rsid w:val="00CA2254"/>
    <w:rsid w:val="00CA40BA"/>
    <w:rsid w:val="00CA66C0"/>
    <w:rsid w:val="00CB6AEF"/>
    <w:rsid w:val="00CC3648"/>
    <w:rsid w:val="00CD0569"/>
    <w:rsid w:val="00CF6D9C"/>
    <w:rsid w:val="00D0663C"/>
    <w:rsid w:val="00D205FA"/>
    <w:rsid w:val="00D44F24"/>
    <w:rsid w:val="00D451AE"/>
    <w:rsid w:val="00D46754"/>
    <w:rsid w:val="00D6422A"/>
    <w:rsid w:val="00D72B25"/>
    <w:rsid w:val="00D84ECB"/>
    <w:rsid w:val="00D85F14"/>
    <w:rsid w:val="00D92A6C"/>
    <w:rsid w:val="00DA3C30"/>
    <w:rsid w:val="00DB4CBE"/>
    <w:rsid w:val="00DB6733"/>
    <w:rsid w:val="00DD4D28"/>
    <w:rsid w:val="00DD4F1A"/>
    <w:rsid w:val="00DF5A7C"/>
    <w:rsid w:val="00DF5C83"/>
    <w:rsid w:val="00DF633B"/>
    <w:rsid w:val="00E12A39"/>
    <w:rsid w:val="00E1565F"/>
    <w:rsid w:val="00E236FC"/>
    <w:rsid w:val="00E258B6"/>
    <w:rsid w:val="00E31257"/>
    <w:rsid w:val="00E31B60"/>
    <w:rsid w:val="00E378E0"/>
    <w:rsid w:val="00E42A93"/>
    <w:rsid w:val="00E5005E"/>
    <w:rsid w:val="00E525EA"/>
    <w:rsid w:val="00E93884"/>
    <w:rsid w:val="00E95308"/>
    <w:rsid w:val="00EA2A3F"/>
    <w:rsid w:val="00EC3F66"/>
    <w:rsid w:val="00EC6933"/>
    <w:rsid w:val="00ED5CA3"/>
    <w:rsid w:val="00ED7F8B"/>
    <w:rsid w:val="00EE0CA5"/>
    <w:rsid w:val="00EE237D"/>
    <w:rsid w:val="00EE33F0"/>
    <w:rsid w:val="00EE3DF1"/>
    <w:rsid w:val="00EE3FF5"/>
    <w:rsid w:val="00EE6C5A"/>
    <w:rsid w:val="00EF2EAB"/>
    <w:rsid w:val="00F003FE"/>
    <w:rsid w:val="00F01BA1"/>
    <w:rsid w:val="00F14242"/>
    <w:rsid w:val="00F21B19"/>
    <w:rsid w:val="00F22056"/>
    <w:rsid w:val="00F22D60"/>
    <w:rsid w:val="00F3746E"/>
    <w:rsid w:val="00F455B5"/>
    <w:rsid w:val="00F545EB"/>
    <w:rsid w:val="00F550D2"/>
    <w:rsid w:val="00F5787E"/>
    <w:rsid w:val="00F62CED"/>
    <w:rsid w:val="00F646BE"/>
    <w:rsid w:val="00F6668D"/>
    <w:rsid w:val="00F726EF"/>
    <w:rsid w:val="00F73FB9"/>
    <w:rsid w:val="00F95629"/>
    <w:rsid w:val="00FA55F4"/>
    <w:rsid w:val="00FA7203"/>
    <w:rsid w:val="00FB5880"/>
    <w:rsid w:val="00FC07D6"/>
    <w:rsid w:val="00FC1D2B"/>
    <w:rsid w:val="00FD0303"/>
    <w:rsid w:val="00FD478F"/>
    <w:rsid w:val="00FE3253"/>
    <w:rsid w:val="00FE550F"/>
    <w:rsid w:val="00FE6E44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06DD"/>
  <w15:chartTrackingRefBased/>
  <w15:docId w15:val="{4D4AB00B-D64C-414B-93A4-465D9BC2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DB6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DB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D28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D28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E0CA5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 Martin</dc:creator>
  <cp:keywords/>
  <dc:description/>
  <cp:lastModifiedBy>Kevin Martin</cp:lastModifiedBy>
  <cp:revision>376</cp:revision>
  <dcterms:created xsi:type="dcterms:W3CDTF">2024-06-25T10:23:00Z</dcterms:created>
  <dcterms:modified xsi:type="dcterms:W3CDTF">2025-08-26T19:29:00Z</dcterms:modified>
</cp:coreProperties>
</file>